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5700C" w14:textId="77777777" w:rsidR="00466873" w:rsidRPr="00D65AA4" w:rsidRDefault="00466873" w:rsidP="00466873">
      <w:pPr>
        <w:pStyle w:val="Caption"/>
        <w:keepNext/>
        <w:rPr>
          <w:rFonts w:ascii="Times New Roman" w:hAnsi="Times New Roman" w:cs="Times New Roman"/>
        </w:rPr>
      </w:pPr>
      <w:r w:rsidRPr="00D65AA4">
        <w:rPr>
          <w:rFonts w:ascii="Times New Roman" w:hAnsi="Times New Roman" w:cs="Times New Roman"/>
        </w:rPr>
        <w:t xml:space="preserve">Table </w:t>
      </w:r>
      <w:r w:rsidRPr="00D65AA4">
        <w:rPr>
          <w:rFonts w:ascii="Times New Roman" w:hAnsi="Times New Roman" w:cs="Times New Roman"/>
        </w:rPr>
        <w:fldChar w:fldCharType="begin"/>
      </w:r>
      <w:r w:rsidRPr="00D65AA4">
        <w:rPr>
          <w:rFonts w:ascii="Times New Roman" w:hAnsi="Times New Roman" w:cs="Times New Roman"/>
        </w:rPr>
        <w:instrText xml:space="preserve"> SEQ Table \* ARABIC </w:instrText>
      </w:r>
      <w:r w:rsidRPr="00D65AA4">
        <w:rPr>
          <w:rFonts w:ascii="Times New Roman" w:hAnsi="Times New Roman" w:cs="Times New Roman"/>
        </w:rPr>
        <w:fldChar w:fldCharType="separate"/>
      </w:r>
      <w:r w:rsidR="005208EF" w:rsidRPr="00D65AA4">
        <w:rPr>
          <w:rFonts w:ascii="Times New Roman" w:hAnsi="Times New Roman" w:cs="Times New Roman"/>
          <w:noProof/>
        </w:rPr>
        <w:t>2</w:t>
      </w:r>
      <w:r w:rsidRPr="00D65AA4">
        <w:rPr>
          <w:rFonts w:ascii="Times New Roman" w:hAnsi="Times New Roman" w:cs="Times New Roman"/>
        </w:rPr>
        <w:fldChar w:fldCharType="end"/>
      </w:r>
      <w:r w:rsidRPr="00D65AA4">
        <w:rPr>
          <w:rFonts w:ascii="Times New Roman" w:hAnsi="Times New Roman" w:cs="Times New Roman"/>
        </w:rPr>
        <w:t>. Detailed characteristics of herbal medicine used</w:t>
      </w:r>
    </w:p>
    <w:tbl>
      <w:tblPr>
        <w:tblW w:w="155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"/>
        <w:gridCol w:w="1378"/>
        <w:gridCol w:w="929"/>
        <w:gridCol w:w="5619"/>
        <w:gridCol w:w="2694"/>
        <w:gridCol w:w="2835"/>
        <w:gridCol w:w="1414"/>
        <w:gridCol w:w="9"/>
      </w:tblGrid>
      <w:tr w:rsidR="00D65AA4" w:rsidRPr="00D65AA4" w14:paraId="01381BDF" w14:textId="77777777" w:rsidTr="00096754">
        <w:trPr>
          <w:gridAfter w:val="1"/>
          <w:wAfter w:w="9" w:type="dxa"/>
          <w:trHeight w:val="20"/>
        </w:trPr>
        <w:tc>
          <w:tcPr>
            <w:tcW w:w="678" w:type="dxa"/>
            <w:shd w:val="clear" w:color="auto" w:fill="auto"/>
            <w:vAlign w:val="center"/>
            <w:hideMark/>
          </w:tcPr>
          <w:p w14:paraId="75683DB2" w14:textId="0C58297F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3B13BE7D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Herbal medicin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F7F9FBE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osage form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5E20302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Basic component (for 1 day)</w:t>
            </w:r>
          </w:p>
        </w:tc>
        <w:tc>
          <w:tcPr>
            <w:tcW w:w="2694" w:type="dxa"/>
            <w:vAlign w:val="center"/>
          </w:tcPr>
          <w:p w14:paraId="21D0DF50" w14:textId="2E0C1CE0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dditional componen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3E483B7" w14:textId="1014E5E2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Quality control reported / Chemical analysis reported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409DCFC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dministration period / follow-up</w:t>
            </w:r>
          </w:p>
        </w:tc>
      </w:tr>
      <w:tr w:rsidR="00D65AA4" w:rsidRPr="00D65AA4" w14:paraId="5BCBE980" w14:textId="77777777" w:rsidTr="00096754">
        <w:trPr>
          <w:trHeight w:val="330"/>
        </w:trPr>
        <w:tc>
          <w:tcPr>
            <w:tcW w:w="15556" w:type="dxa"/>
            <w:gridSpan w:val="8"/>
          </w:tcPr>
          <w:p w14:paraId="6091FE0C" w14:textId="6513B6FC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table COPD</w:t>
            </w:r>
          </w:p>
        </w:tc>
      </w:tr>
      <w:tr w:rsidR="00D65AA4" w:rsidRPr="00D65AA4" w14:paraId="1540D0FE" w14:textId="77777777" w:rsidTr="00096754">
        <w:trPr>
          <w:gridAfter w:val="1"/>
          <w:wAfter w:w="9" w:type="dxa"/>
          <w:trHeight w:val="540"/>
        </w:trPr>
        <w:tc>
          <w:tcPr>
            <w:tcW w:w="678" w:type="dxa"/>
            <w:shd w:val="clear" w:color="auto" w:fill="auto"/>
            <w:vAlign w:val="center"/>
            <w:hideMark/>
          </w:tcPr>
          <w:p w14:paraId="38C9C25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iu 201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2F309011" w14:textId="1A3425FD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>Jianpi</w:t>
            </w:r>
            <w:proofErr w:type="spellEnd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>Yifei</w:t>
            </w:r>
            <w:proofErr w:type="spellEnd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 xml:space="preserve"> II recip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513B291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0FB64F14" w14:textId="4378ECF3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stragal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embranace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Leguminosae; Astragali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Bupleurum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lcat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nn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pi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upleur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Vitex rotundifolia L. Fil. [Verben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Vitic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et al. (Dosage not listed)</w:t>
            </w:r>
          </w:p>
        </w:tc>
        <w:tc>
          <w:tcPr>
            <w:tcW w:w="2694" w:type="dxa"/>
            <w:vAlign w:val="center"/>
          </w:tcPr>
          <w:p w14:paraId="3E47F6A0" w14:textId="28D8F6C6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04630B" w14:textId="12792024" w:rsidR="00096754" w:rsidRPr="00D65AA4" w:rsidRDefault="00E10376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N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2358805A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months / 4 months</w:t>
            </w:r>
          </w:p>
        </w:tc>
      </w:tr>
      <w:tr w:rsidR="00D65AA4" w:rsidRPr="00D65AA4" w14:paraId="240EE8B5" w14:textId="77777777" w:rsidTr="00096754">
        <w:trPr>
          <w:gridAfter w:val="1"/>
          <w:wAfter w:w="9" w:type="dxa"/>
          <w:trHeight w:val="1133"/>
        </w:trPr>
        <w:tc>
          <w:tcPr>
            <w:tcW w:w="678" w:type="dxa"/>
            <w:shd w:val="clear" w:color="auto" w:fill="auto"/>
            <w:vAlign w:val="center"/>
            <w:hideMark/>
          </w:tcPr>
          <w:p w14:paraId="729E610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un 2013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0FC8788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ijunz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-tang +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inku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enq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ills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2E8455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13B9321D" w14:textId="3D094F23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de-DE"/>
              </w:rPr>
              <w:t xml:space="preserve">Panax ginseng C. A. Mey.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[Araliaceae; Ginseng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Poria cocos (Schw.) Wolf [Polyporaceae; Poria(Hoelen)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Atractylodes macrocepha-la Koidz [Asteraceae; Atractylodis rhizoma alba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Glycyrrhiza uralensis Fisch. [Leguminosae; Glycyrrhizae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6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Cinnamomum cassia Blume [Lauraceae; Cinnamomi ramul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Rehmannia glutinosa (Gaertner) Libosch. [Scrophulariaceae; Rehmanniae radix preparat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Cornus officinalis Sieb. et Zucc. [Cornaceae; Corni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Dioscorea batatas Decne. [Dioscoreaceae; Dioscoreae rhizoma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Paeonia suffruticosa Andrews [Ranunculaceae; Moutan radicis corte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Alisma orientalis (Sam) Juzep [Alismataceae; Alismatis rhizoma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Aconitum carmichaeli Debx [Ranunculaceae; Aconiti lateralis radix preparata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it-IT"/>
              </w:rPr>
              <w:t xml:space="preserve"> 10 g</w:t>
            </w:r>
          </w:p>
        </w:tc>
        <w:tc>
          <w:tcPr>
            <w:tcW w:w="2694" w:type="dxa"/>
            <w:vAlign w:val="center"/>
          </w:tcPr>
          <w:p w14:paraId="7C9E8975" w14:textId="267FC101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C440A7" w14:textId="0C2175C9" w:rsidR="00096754" w:rsidRPr="00D65AA4" w:rsidRDefault="001C444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 – produced by the Chinese Pharmacy of the Affiliated Hospital of Chengdu University of TCM</w:t>
            </w:r>
            <w:r w:rsidR="00E10376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7DF11065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weeks / none</w:t>
            </w:r>
          </w:p>
        </w:tc>
      </w:tr>
      <w:tr w:rsidR="00D65AA4" w:rsidRPr="00D65AA4" w14:paraId="33A1568B" w14:textId="77777777" w:rsidTr="00096754">
        <w:trPr>
          <w:gridAfter w:val="1"/>
          <w:wAfter w:w="9" w:type="dxa"/>
          <w:trHeight w:val="837"/>
        </w:trPr>
        <w:tc>
          <w:tcPr>
            <w:tcW w:w="678" w:type="dxa"/>
            <w:shd w:val="clear" w:color="auto" w:fill="auto"/>
            <w:vAlign w:val="center"/>
            <w:hideMark/>
          </w:tcPr>
          <w:p w14:paraId="6B021E86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uo 2014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B59F26A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fe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granul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B5B08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5942646A" w14:textId="6C32005A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utinos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Gaertner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bosch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Scrophulari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reparat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officinali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e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et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Zucc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phedr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nic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tapf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hedr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hed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erb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14C69044" w14:textId="0E1C0A40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131EE2" w14:textId="17A637DD" w:rsidR="00096754" w:rsidRPr="00D65AA4" w:rsidRDefault="00E10376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duced by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harmaceutical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ntre of the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cond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filiated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ospital of Tianjin </w:t>
            </w:r>
            <w:r w:rsidR="00254035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iversity of </w:t>
            </w:r>
            <w:r w:rsidR="006C6C2B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CM 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production batch number: 200702003)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6F949EE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weeks / 12 months</w:t>
            </w:r>
          </w:p>
        </w:tc>
      </w:tr>
      <w:tr w:rsidR="00D65AA4" w:rsidRPr="00D65AA4" w14:paraId="4F5ADC84" w14:textId="77777777" w:rsidTr="00096754">
        <w:trPr>
          <w:gridAfter w:val="1"/>
          <w:wAfter w:w="9" w:type="dxa"/>
          <w:trHeight w:val="1557"/>
        </w:trPr>
        <w:tc>
          <w:tcPr>
            <w:tcW w:w="678" w:type="dxa"/>
            <w:shd w:val="clear" w:color="auto" w:fill="auto"/>
            <w:vAlign w:val="center"/>
            <w:hideMark/>
          </w:tcPr>
          <w:p w14:paraId="4F81DCC0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ang 2014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3FE8BD0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(A1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h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granule + placebo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h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ngchau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tablet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br/>
              <w:t xml:space="preserve">(A2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h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ngchua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tablet + placebo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h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granul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469124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 and tablet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093ADF1C" w14:textId="36500BE9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(A1) </w:t>
            </w:r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stragalus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embranaceu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Leguminosae; Astragali radix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rean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ka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erberid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imed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erb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utinos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purpurea (Makino) Makino et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emoto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Scrophulari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cen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br/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(A2)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rean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ka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erberid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imed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erb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utinos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purpurea (Makino) Makino et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emoto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Scrophulari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cen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conit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rmichael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ebx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Ranuncul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onit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ateralis radix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repar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sorale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ylifol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Leguminos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oral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uscu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hinensis Lam. [Convolvul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uscut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utinos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Gaertner)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bosch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Scrophulariaceae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reparat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ioscore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atata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ecn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ioscore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ioscor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338A16D2" w14:textId="64C1E648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8DDE29" w14:textId="023DFD93" w:rsidR="00096754" w:rsidRPr="00D65AA4" w:rsidRDefault="006157E5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duced by the second </w:t>
            </w:r>
            <w:r w:rsidR="006C6C2B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CM 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actory of Taiji Group of Sichuan province and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ianjiang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harmacy company Ltd of Jiangsu province / </w:t>
            </w:r>
            <w:r w:rsidR="006C6C2B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 – HPLC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07908C16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0 days / 180 days</w:t>
            </w:r>
          </w:p>
        </w:tc>
      </w:tr>
      <w:tr w:rsidR="00D65AA4" w:rsidRPr="00D65AA4" w14:paraId="7B9A828A" w14:textId="77777777" w:rsidTr="00096754">
        <w:trPr>
          <w:gridAfter w:val="1"/>
          <w:wAfter w:w="9" w:type="dxa"/>
          <w:trHeight w:val="1126"/>
        </w:trPr>
        <w:tc>
          <w:tcPr>
            <w:tcW w:w="678" w:type="dxa"/>
            <w:shd w:val="clear" w:color="auto" w:fill="auto"/>
            <w:vAlign w:val="center"/>
            <w:hideMark/>
          </w:tcPr>
          <w:p w14:paraId="6BCA9A74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i 2016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56944090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 nam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07DA7DC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3F9D6AB4" w14:textId="1DD47BE7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Salvi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ltiorrhiz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mi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lv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ltiorrhiz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denophor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phyll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japonica Hara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denopho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0 g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ter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rtens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Dunker)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terid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rgaritifer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s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ncha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0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aeon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ctiflor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Pallas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zandra chinensis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urcz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ll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gnol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sand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ncir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trifoliat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fin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urant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mmatur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2 g</w:t>
            </w:r>
          </w:p>
        </w:tc>
        <w:tc>
          <w:tcPr>
            <w:tcW w:w="2694" w:type="dxa"/>
            <w:vAlign w:val="center"/>
          </w:tcPr>
          <w:p w14:paraId="5ED35842" w14:textId="7DAC385C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1355AF" w14:textId="772CE9A8" w:rsidR="00096754" w:rsidRPr="00D65AA4" w:rsidRDefault="006C6C2B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N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21CAC955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 days / none</w:t>
            </w:r>
          </w:p>
        </w:tc>
      </w:tr>
      <w:tr w:rsidR="00D65AA4" w:rsidRPr="00D65AA4" w14:paraId="1A8A0264" w14:textId="77777777" w:rsidTr="00096754">
        <w:trPr>
          <w:gridAfter w:val="1"/>
          <w:wAfter w:w="9" w:type="dxa"/>
          <w:trHeight w:val="1256"/>
        </w:trPr>
        <w:tc>
          <w:tcPr>
            <w:tcW w:w="678" w:type="dxa"/>
            <w:shd w:val="clear" w:color="auto" w:fill="auto"/>
            <w:vAlign w:val="center"/>
            <w:hideMark/>
          </w:tcPr>
          <w:p w14:paraId="718EDEF7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ong 2018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110CAD3C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ufeining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granul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E5E81E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7AA97F95" w14:textId="5B5AA277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stragal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embranace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Leguminosae; Astragali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poshnikov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ivaric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skin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p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poshnikov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e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ceph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-l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idz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Aster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lba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Juglans sinensi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od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Juglandaceae; Semen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jugland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uscu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hinensis Lam. [Convolvul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uscut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officinali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e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et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Zucc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zandra chinensis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urcz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ll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gnol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sand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var. ansu Maxim. [Ros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Fritillar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q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Lili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iti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lb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e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irilow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xim. [Cucurbit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Lepidi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petal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Willd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Brassic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epid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e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escurai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persica (L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tsch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Ros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sic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Salvi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ltiorrhiz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mi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lv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ltiorrhiz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et al. (Dosage not listed)</w:t>
            </w:r>
          </w:p>
        </w:tc>
        <w:tc>
          <w:tcPr>
            <w:tcW w:w="2694" w:type="dxa"/>
            <w:vAlign w:val="center"/>
          </w:tcPr>
          <w:p w14:paraId="78A0EADC" w14:textId="52FB2A51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907814" w14:textId="69DA5D90" w:rsidR="00096754" w:rsidRPr="00D65AA4" w:rsidRDefault="006C6C2B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vided by Zhangzhou traditional Chinese medicine Hospital Affiliated to Fujian University of TCM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685B8855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weeks / none</w:t>
            </w:r>
          </w:p>
        </w:tc>
      </w:tr>
      <w:tr w:rsidR="00D65AA4" w:rsidRPr="00D65AA4" w14:paraId="4EDCF3E2" w14:textId="77777777" w:rsidTr="00096754">
        <w:trPr>
          <w:gridAfter w:val="1"/>
          <w:wAfter w:w="9" w:type="dxa"/>
          <w:trHeight w:val="1680"/>
        </w:trPr>
        <w:tc>
          <w:tcPr>
            <w:tcW w:w="678" w:type="dxa"/>
            <w:shd w:val="clear" w:color="auto" w:fill="auto"/>
            <w:vAlign w:val="center"/>
            <w:hideMark/>
          </w:tcPr>
          <w:p w14:paraId="3B8A842E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i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BFDA7FC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ubiao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ills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D224F21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ill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08428400" w14:textId="0E490C88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e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ceph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-l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idz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Aster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lba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ix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chryma-job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ma-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yeun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Roman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tapf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Gramin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ic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Tritic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estiv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Gramin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tic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ev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erilla frutescens var. acuta Kudo [Labiat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ll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Tussilago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rfar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Aster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rfa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lo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calens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Georgi [Labiat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Fritillar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q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Lili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iti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lb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riobotrya japonica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ndl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Ros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riobotry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olium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poshnikov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ivaric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skin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p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aposhnikov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647548FA" w14:textId="089339E0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CEB3C3" w14:textId="28E45E3B" w:rsidR="00096754" w:rsidRPr="00D65AA4" w:rsidRDefault="006C6C2B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D51FD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–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D51FD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oduced by Xinjiang Pharmaceutical Factory, provided by the Central Pharmacy of the Affiliated Hospital of TCM of Xinjiang Medical University (production batch number: 20170431)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66D32FC8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weeks / none</w:t>
            </w:r>
          </w:p>
        </w:tc>
      </w:tr>
      <w:tr w:rsidR="00D65AA4" w:rsidRPr="00D65AA4" w14:paraId="5F22E30F" w14:textId="77777777" w:rsidTr="00096754">
        <w:trPr>
          <w:gridAfter w:val="1"/>
          <w:wAfter w:w="9" w:type="dxa"/>
          <w:trHeight w:val="550"/>
        </w:trPr>
        <w:tc>
          <w:tcPr>
            <w:tcW w:w="678" w:type="dxa"/>
            <w:shd w:val="clear" w:color="auto" w:fill="auto"/>
            <w:vAlign w:val="center"/>
            <w:hideMark/>
          </w:tcPr>
          <w:p w14:paraId="0D84F1FB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u 2020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043EB9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Qingfe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ihuo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capsul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8B21604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ps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33034B3B" w14:textId="50380554" w:rsidR="00096754" w:rsidRPr="00D65AA4" w:rsidRDefault="00340991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Scutellaria baicalensis Georgi [Labiatae; Scutellariae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Gardenia jasminoides var. grandiflora (Lour.) Nakai [Rubiaceae; Gardeniae fruct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Trichosanthes kirilowii var. japonica Kitamura [Cucurbitaceae; Trichosanthis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Platycodon grandiflorum (Jacq.) A. DC. [Campanulaceae; Platycodi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Anemarrhena asphodeloides Bunge [Haemodoraceae; Anemarrhenae rhizoma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Rheum palmatum L. [Polygonaceae; Rhei radix et rhizoma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Peucedanum decursivum (Miq.) Maxim. [Apiaceae; Peucedani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>Phellodendron amurense Rupr. [Rutaceae; Phellodendri corte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it-IT"/>
              </w:rPr>
              <w:t xml:space="preserve">Sophora flavescens Ait.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[Leguminos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ophor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25117FF8" w14:textId="131FEEB1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69DD9E" w14:textId="6BA9021B" w:rsidR="00096754" w:rsidRPr="00D65AA4" w:rsidRDefault="003D51FD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duced by Shanghai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ngxi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Health and Science Development Ltd., China and met the drug quality standards (production batch number: 040601)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1867BF4E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 days / 1 year</w:t>
            </w:r>
          </w:p>
        </w:tc>
      </w:tr>
      <w:tr w:rsidR="00D65AA4" w:rsidRPr="00D65AA4" w14:paraId="7FCC26F6" w14:textId="77777777" w:rsidTr="00096754">
        <w:trPr>
          <w:trHeight w:val="330"/>
        </w:trPr>
        <w:tc>
          <w:tcPr>
            <w:tcW w:w="15556" w:type="dxa"/>
            <w:gridSpan w:val="8"/>
          </w:tcPr>
          <w:p w14:paraId="586D9A7A" w14:textId="2B671FF8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ECOPD</w:t>
            </w:r>
          </w:p>
        </w:tc>
      </w:tr>
      <w:tr w:rsidR="00D65AA4" w:rsidRPr="00D65AA4" w14:paraId="56310A1D" w14:textId="77777777" w:rsidTr="00096754">
        <w:trPr>
          <w:gridAfter w:val="1"/>
          <w:wAfter w:w="9" w:type="dxa"/>
          <w:trHeight w:val="2044"/>
        </w:trPr>
        <w:tc>
          <w:tcPr>
            <w:tcW w:w="678" w:type="dxa"/>
            <w:shd w:val="clear" w:color="auto" w:fill="auto"/>
            <w:vAlign w:val="center"/>
            <w:hideMark/>
          </w:tcPr>
          <w:p w14:paraId="55FFBA1B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Li 201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E9378B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uoxu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uayu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recip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A8A2B2B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71A6D6AD" w14:textId="55F19B35" w:rsidR="00096754" w:rsidRPr="00D65AA4" w:rsidRDefault="004D6FF3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nidi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officinale Makino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pi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nidi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aeon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ctiflor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Pallas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persica (L.)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fr-FR"/>
              </w:rPr>
              <w:t>Batsch [Rosaceae; Persicae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fr-FR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  <w:lang w:val="fr-FR"/>
              </w:rPr>
              <w:t>Carthamus tinctorius L. [Asteraceae; Carthami flo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fr-FR"/>
              </w:rPr>
              <w:t xml:space="preserve"> et al.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1C508FD9" w14:textId="7573F18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phlegm-heat/phlegm-dampness: clear and resolve heat-phlegm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e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irilow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xim. [Cucurbit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Fritillaria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rrhosa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D. Don. [Lili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itillari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rrhos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lbus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ardenia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jasminoides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grandiflora (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our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ka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bi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ardeni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us alba L.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Mori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dicis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calens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Georgi [Labiat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, dry dampness to resolve phlegm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Magnolia officinalis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der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et Wilson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gnoli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gnoli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llium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stemon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g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Lili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lli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stem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lbus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ncir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trifoliat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fin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urant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mmatur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et al.) (Dosage not listed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86A4AF" w14:textId="077A05A8" w:rsidR="00096754" w:rsidRPr="00D65AA4" w:rsidRDefault="003D51F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vided by Jiangyin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ianjiang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harmaceutical Co., Ltd.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50688E89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 days / none</w:t>
            </w:r>
          </w:p>
        </w:tc>
      </w:tr>
      <w:tr w:rsidR="00D65AA4" w:rsidRPr="00D65AA4" w14:paraId="3E805915" w14:textId="77777777" w:rsidTr="00096754">
        <w:trPr>
          <w:gridAfter w:val="1"/>
          <w:wAfter w:w="9" w:type="dxa"/>
          <w:trHeight w:val="826"/>
        </w:trPr>
        <w:tc>
          <w:tcPr>
            <w:tcW w:w="678" w:type="dxa"/>
            <w:shd w:val="clear" w:color="auto" w:fill="auto"/>
            <w:vAlign w:val="center"/>
            <w:hideMark/>
          </w:tcPr>
          <w:p w14:paraId="325DED67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iu 2014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58694D5A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Xuanba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engq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granul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AC953BB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ranule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789E0532" w14:textId="051AF5A8" w:rsidR="00096754" w:rsidRPr="00D65AA4" w:rsidRDefault="004D6FF3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ypsum [Gypsum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ibros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Rheum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lmat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gon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e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var. ansu Maxim. [Ros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e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irilowi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xim. [Cucurbit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richosanth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Dosage not listed)</w:t>
            </w:r>
          </w:p>
        </w:tc>
        <w:tc>
          <w:tcPr>
            <w:tcW w:w="2694" w:type="dxa"/>
            <w:vAlign w:val="center"/>
          </w:tcPr>
          <w:p w14:paraId="17A07C40" w14:textId="6278AA59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3A4E51" w14:textId="7E9F9426" w:rsidR="00254035" w:rsidRPr="00D65AA4" w:rsidRDefault="00254035" w:rsidP="00952C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duced by Jiang Yin Tian Jiang Pharmaceutical Co. Ltd. Under good manufacturing practice regulations of China (Approval number</w:t>
            </w: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: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905301-4)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14DB5CB5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days / none</w:t>
            </w:r>
          </w:p>
        </w:tc>
      </w:tr>
      <w:tr w:rsidR="00D65AA4" w:rsidRPr="00D65AA4" w14:paraId="46989CDE" w14:textId="77777777" w:rsidTr="00096754">
        <w:trPr>
          <w:gridAfter w:val="1"/>
          <w:wAfter w:w="9" w:type="dxa"/>
          <w:trHeight w:val="1546"/>
        </w:trPr>
        <w:tc>
          <w:tcPr>
            <w:tcW w:w="678" w:type="dxa"/>
            <w:shd w:val="clear" w:color="auto" w:fill="auto"/>
            <w:vAlign w:val="center"/>
            <w:hideMark/>
          </w:tcPr>
          <w:p w14:paraId="5CE63F7D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uang 2019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081E757B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>Mengshiguntan</w:t>
            </w:r>
            <w:proofErr w:type="spellEnd"/>
            <w:r w:rsidRPr="00D65AA4">
              <w:rPr>
                <w:rFonts w:ascii="Times New Roman" w:eastAsia="New Gulim" w:hAnsi="Times New Roman" w:cs="Times New Roman"/>
                <w:kern w:val="0"/>
                <w:sz w:val="18"/>
                <w:szCs w:val="18"/>
              </w:rPr>
              <w:t>-wan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38DA5B6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3C1AE92B" w14:textId="4EFC9FEE" w:rsidR="00096754" w:rsidRPr="00D65AA4" w:rsidRDefault="004D6FF3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hlorite-schist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halcocit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Rheum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lmat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gon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e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calensi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Georgi [Labiat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Fritillar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iq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Lili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itillar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ergi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lb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ardeni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jasminoide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var. grandiflora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our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ka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bi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arden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us alba L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Mori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dic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var. ansu Maxim. [Ros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0 g,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mmatur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persica (L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tsch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Ros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sic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aeonia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ctiflor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Pallas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aeoni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ereti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spergillum (E. Perrier)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umbricid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umbric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pus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5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Liriope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latyphyll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Wang et Tang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[Liliaceae; Liriopes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lycyrrhiza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ralens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isch. [Leguminosae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ycyrrhiz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</w:t>
            </w:r>
          </w:p>
        </w:tc>
        <w:tc>
          <w:tcPr>
            <w:tcW w:w="2694" w:type="dxa"/>
            <w:vAlign w:val="center"/>
          </w:tcPr>
          <w:p w14:paraId="521ABD95" w14:textId="4A2C05CD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6FFD58" w14:textId="779153D1" w:rsidR="00096754" w:rsidRPr="00D65AA4" w:rsidRDefault="003D51FD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herbs were purchased from the Chinese pharmacy of the Affiliated Hospital of Jiangxi University of TCM. And automatic airtight decocting machine (Beijing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onghuayua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Medical Equipment Co., Ltd.) was used to make decoction.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36571A4C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weeks / none</w:t>
            </w:r>
          </w:p>
        </w:tc>
      </w:tr>
      <w:tr w:rsidR="00D65AA4" w:rsidRPr="00D65AA4" w14:paraId="2FEB89E9" w14:textId="77777777" w:rsidTr="00096754">
        <w:trPr>
          <w:gridAfter w:val="1"/>
          <w:wAfter w:w="9" w:type="dxa"/>
          <w:trHeight w:val="845"/>
        </w:trPr>
        <w:tc>
          <w:tcPr>
            <w:tcW w:w="678" w:type="dxa"/>
            <w:shd w:val="clear" w:color="auto" w:fill="auto"/>
            <w:vAlign w:val="center"/>
            <w:hideMark/>
          </w:tcPr>
          <w:p w14:paraId="67C6C085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uo 2019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ED4A048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modified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anz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Yangqin decoction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E15CE8F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35A22D13" w14:textId="5B62AE46" w:rsidR="00096754" w:rsidRPr="00D65AA4" w:rsidRDefault="00340991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erilla frutescens var. acuta Kudo [Labiat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ll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napis alba L. [Brassicaceae; Sinapis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Raphanus sativus L. [Brassic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phan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, </w:t>
            </w:r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lycyrrhiza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ralens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isch. [Leguminosae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ycyrrhiz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5 g</w:t>
            </w:r>
          </w:p>
        </w:tc>
        <w:tc>
          <w:tcPr>
            <w:tcW w:w="2694" w:type="dxa"/>
            <w:vAlign w:val="center"/>
          </w:tcPr>
          <w:p w14:paraId="65ADA219" w14:textId="15E771C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A805AD" w14:textId="5EAC9CA0" w:rsidR="00096754" w:rsidRPr="00D65AA4" w:rsidRDefault="003D51FD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ovided by the Department of Pharmacy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und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District Hospital of TCM, Foshan City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2DEE742C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 days / none</w:t>
            </w:r>
          </w:p>
        </w:tc>
      </w:tr>
      <w:tr w:rsidR="00D65AA4" w:rsidRPr="00D65AA4" w14:paraId="4D1B31ED" w14:textId="77777777" w:rsidTr="00096754">
        <w:trPr>
          <w:trHeight w:val="330"/>
        </w:trPr>
        <w:tc>
          <w:tcPr>
            <w:tcW w:w="15556" w:type="dxa"/>
            <w:gridSpan w:val="8"/>
          </w:tcPr>
          <w:p w14:paraId="7A1685E2" w14:textId="5130788A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Unclear COPD</w:t>
            </w:r>
          </w:p>
        </w:tc>
      </w:tr>
      <w:tr w:rsidR="00D65AA4" w:rsidRPr="00D65AA4" w14:paraId="6F12456B" w14:textId="77777777" w:rsidTr="00096754">
        <w:trPr>
          <w:gridAfter w:val="1"/>
          <w:wAfter w:w="9" w:type="dxa"/>
          <w:trHeight w:val="1500"/>
        </w:trPr>
        <w:tc>
          <w:tcPr>
            <w:tcW w:w="678" w:type="dxa"/>
            <w:shd w:val="clear" w:color="auto" w:fill="auto"/>
            <w:vAlign w:val="center"/>
            <w:hideMark/>
          </w:tcPr>
          <w:p w14:paraId="275730A2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en 2015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56F18108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ifei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ish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recipe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9EFE301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52E461B2" w14:textId="7C902393" w:rsidR="00096754" w:rsidRPr="00D65AA4" w:rsidRDefault="00327D8D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utinos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Gaertner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bosch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Scrophulari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reparat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officinali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eb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et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Zucc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rn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zandra chinensis (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urcz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ll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gnoli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isandr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ructus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5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conitum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rmichael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Debx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Ranunculaceae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onit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ateralis radix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reparata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nnamomum cassia Blume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aur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nnamom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pissus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quilaria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gallocha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oxb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ymel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quilari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esinatum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ignum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Astragal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embranaceu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Bunge [Leguminosae; Astragali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Liriope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latyphylla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Wang et Tang [Liliaceae; Liriopes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e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ceph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-l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idz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Aster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lba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lycyrrhiz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ralen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isch. [Leguminos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ycyrrhiz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 g</w:t>
            </w:r>
          </w:p>
        </w:tc>
        <w:tc>
          <w:tcPr>
            <w:tcW w:w="2694" w:type="dxa"/>
            <w:vAlign w:val="center"/>
          </w:tcPr>
          <w:p w14:paraId="05C7596C" w14:textId="1F9D4DEA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-phlegm: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latycodon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grandiflorum (Jacq.) A. DC.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latycodi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erilla frutescens var. acuta Kudo [Labiat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lli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br/>
              <w:t xml:space="preserve">-anorexia: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iaosanxia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</w:t>
            </w:r>
            <w:r w:rsidR="00C34801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including </w:t>
            </w:r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Hordeum vulgare L. [Gramineae;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Hordei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fructus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germiniatus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]</w:t>
            </w:r>
            <w:r w:rsidR="00C34801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Crataegus pinnatifida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Bge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[Rosaceae;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Crataegii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fructus]</w:t>
            </w:r>
            <w:r w:rsidR="00C34801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, and </w:t>
            </w:r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Triticum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aestivum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L. [Gramineae; Massa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medicata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fermentata</w:t>
            </w:r>
            <w:proofErr w:type="spellEnd"/>
            <w:r w:rsidR="00C34801" w:rsidRPr="00D65AA4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]</w:t>
            </w:r>
            <w:r w:rsidR="00C34801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br/>
              <w:t xml:space="preserve">-spleen qi deficiency: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Fr.)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annf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ampanulace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donops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losul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84DCAE" w14:textId="1BBFAAAC" w:rsidR="00096754" w:rsidRPr="00D65AA4" w:rsidRDefault="001C444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N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6A12D214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months / none</w:t>
            </w:r>
          </w:p>
        </w:tc>
      </w:tr>
      <w:tr w:rsidR="00D65AA4" w:rsidRPr="00D65AA4" w14:paraId="406C228D" w14:textId="77777777" w:rsidTr="00096754">
        <w:trPr>
          <w:gridAfter w:val="1"/>
          <w:wAfter w:w="9" w:type="dxa"/>
          <w:trHeight w:val="50"/>
        </w:trPr>
        <w:tc>
          <w:tcPr>
            <w:tcW w:w="678" w:type="dxa"/>
            <w:shd w:val="clear" w:color="auto" w:fill="auto"/>
            <w:vAlign w:val="center"/>
            <w:hideMark/>
          </w:tcPr>
          <w:p w14:paraId="2AFE1940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ao 2017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711B7DFE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ingchua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tang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6BD7FFF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5619" w:type="dxa"/>
            <w:shd w:val="clear" w:color="auto" w:fill="auto"/>
            <w:vAlign w:val="center"/>
            <w:hideMark/>
          </w:tcPr>
          <w:p w14:paraId="6EE423E3" w14:textId="38A6DFD3" w:rsidR="00096754" w:rsidRPr="00D65AA4" w:rsidRDefault="00340991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phedra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inic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tapf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hed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phedr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erb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inkgo biloba L. [Ginkgo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inkgonis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Tussilago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rfar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[Aster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rfar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lo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ernat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Thunb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)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eit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 [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ce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inell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erilla frutescens var. acuta Kudo [Labiat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ll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0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us alba L. [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orace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Mori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adicis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corte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aicalensis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Georgi [Labiat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utellari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0 g, </w:t>
            </w:r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L. var. ansu Maxim. [Rosaceae;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meniacae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semen]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lycyrrhiza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ralens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isch. [Leguminosae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lycyrrhiz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="00096754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096754"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g</w:t>
            </w:r>
          </w:p>
        </w:tc>
        <w:tc>
          <w:tcPr>
            <w:tcW w:w="2694" w:type="dxa"/>
            <w:vAlign w:val="center"/>
          </w:tcPr>
          <w:p w14:paraId="59F95A77" w14:textId="3281DAA0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-severe fever: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Eriobotrya japonica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Lindl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. [Rosaceae;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Eriobotryae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folium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Gypsum [Gypsum </w:t>
            </w:r>
            <w:proofErr w:type="spellStart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ibrosum</w:t>
            </w:r>
            <w:proofErr w:type="spellEnd"/>
            <w:r w:rsidR="004D6FF3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br/>
              <w:t xml:space="preserve">-spleen deficiency: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oco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chw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.) Wolf [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lyporaceae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ori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(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Hoelen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)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,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e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macroceph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-la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Koidz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[Asteraceae;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ractylodis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hizoma</w:t>
            </w:r>
            <w:proofErr w:type="spellEnd"/>
            <w:r w:rsidR="00327D8D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lba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5 g, </w:t>
            </w:r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Markovich [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utaceae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itri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nshius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ericarpium</w:t>
            </w:r>
            <w:proofErr w:type="spellEnd"/>
            <w:r w:rsidR="00340991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br/>
              <w:t xml:space="preserve">-blood stasis: </w:t>
            </w:r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Panax </w:t>
            </w:r>
            <w:proofErr w:type="spellStart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oto</w:t>
            </w:r>
            <w:proofErr w:type="spellEnd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-ginseng (Burk) f. H. Chen [</w:t>
            </w:r>
            <w:proofErr w:type="spellStart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raliaceae</w:t>
            </w:r>
            <w:proofErr w:type="spellEnd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Notoginseng</w:t>
            </w:r>
            <w:proofErr w:type="spellEnd"/>
            <w:r w:rsidR="00D531A9" w:rsidRPr="00D65AA4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radix]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0 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41BBE4" w14:textId="48C21399" w:rsidR="00096754" w:rsidRPr="00D65AA4" w:rsidRDefault="001C4444" w:rsidP="0009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Y</w:t>
            </w: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– prepared by the Chinese pharmacy of </w:t>
            </w:r>
            <w:proofErr w:type="spellStart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eshan</w:t>
            </w:r>
            <w:proofErr w:type="spellEnd"/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TCM Hospital / N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11D2008F" w14:textId="77777777" w:rsidR="00096754" w:rsidRPr="00D65AA4" w:rsidRDefault="00096754" w:rsidP="0009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65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weeks / none</w:t>
            </w:r>
          </w:p>
        </w:tc>
      </w:tr>
    </w:tbl>
    <w:p w14:paraId="17108464" w14:textId="7BA404C1" w:rsidR="003E58F9" w:rsidRPr="00D65AA4" w:rsidRDefault="006C6C2B" w:rsidP="002C61B7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Cs/>
          <w:kern w:val="0"/>
          <w:sz w:val="18"/>
        </w:rPr>
      </w:pPr>
      <w:r w:rsidRPr="00D65AA4">
        <w:rPr>
          <w:rFonts w:ascii="Times New Roman" w:eastAsia="Malgun Gothic" w:hAnsi="Times New Roman" w:cs="Times New Roman" w:hint="eastAsia"/>
          <w:b/>
          <w:kern w:val="0"/>
          <w:sz w:val="18"/>
        </w:rPr>
        <w:t>A</w:t>
      </w:r>
      <w:r w:rsidRPr="00D65AA4">
        <w:rPr>
          <w:rFonts w:ascii="Times New Roman" w:eastAsia="Malgun Gothic" w:hAnsi="Times New Roman" w:cs="Times New Roman"/>
          <w:b/>
          <w:kern w:val="0"/>
          <w:sz w:val="18"/>
        </w:rPr>
        <w:t>bbreviation</w:t>
      </w:r>
      <w:r w:rsidRPr="00D65AA4">
        <w:rPr>
          <w:rFonts w:ascii="Times New Roman" w:eastAsia="Malgun Gothic" w:hAnsi="Times New Roman" w:cs="Times New Roman"/>
          <w:bCs/>
          <w:kern w:val="0"/>
          <w:sz w:val="18"/>
        </w:rPr>
        <w:t xml:space="preserve">. </w:t>
      </w:r>
      <w:r w:rsidR="00952C4D" w:rsidRPr="00D65AA4">
        <w:rPr>
          <w:rFonts w:ascii="Times New Roman" w:eastAsia="Malgun Gothic" w:hAnsi="Times New Roman" w:cs="Times New Roman"/>
          <w:bCs/>
          <w:kern w:val="0"/>
          <w:sz w:val="18"/>
        </w:rPr>
        <w:t xml:space="preserve">COPD, chronic obstructive pulmonary disease; </w:t>
      </w:r>
      <w:r w:rsidR="001C4444" w:rsidRPr="00D65AA4">
        <w:rPr>
          <w:rFonts w:ascii="Times New Roman" w:eastAsia="Malgun Gothic" w:hAnsi="Times New Roman" w:cs="Times New Roman"/>
          <w:bCs/>
          <w:kern w:val="0"/>
          <w:sz w:val="18"/>
        </w:rPr>
        <w:t xml:space="preserve">HPC, high performance liquid chromatography; </w:t>
      </w:r>
      <w:r w:rsidRPr="00D65AA4">
        <w:rPr>
          <w:rFonts w:ascii="Times New Roman" w:eastAsia="Malgun Gothic" w:hAnsi="Times New Roman" w:cs="Times New Roman"/>
          <w:bCs/>
          <w:kern w:val="0"/>
          <w:sz w:val="18"/>
        </w:rPr>
        <w:t>TCM, traditional Chinese medicine</w:t>
      </w:r>
      <w:r w:rsidR="00952C4D" w:rsidRPr="00D65AA4">
        <w:rPr>
          <w:rFonts w:ascii="Times New Roman" w:eastAsia="Malgun Gothic" w:hAnsi="Times New Roman" w:cs="Times New Roman"/>
          <w:bCs/>
          <w:kern w:val="0"/>
          <w:sz w:val="18"/>
        </w:rPr>
        <w:t>; N, no; Y, yes</w:t>
      </w:r>
    </w:p>
    <w:sectPr w:rsidR="003E58F9" w:rsidRPr="00D65AA4" w:rsidSect="00882F4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C0028" w14:textId="77777777" w:rsidR="00DC018B" w:rsidRDefault="00DC018B" w:rsidP="00DD6A59">
      <w:pPr>
        <w:spacing w:after="0" w:line="240" w:lineRule="auto"/>
      </w:pPr>
      <w:r>
        <w:separator/>
      </w:r>
    </w:p>
  </w:endnote>
  <w:endnote w:type="continuationSeparator" w:id="0">
    <w:p w14:paraId="327FEDC2" w14:textId="77777777" w:rsidR="00DC018B" w:rsidRDefault="00DC018B" w:rsidP="00DD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Gulim">
    <w:altName w:val="Batang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B4E1" w14:textId="77777777" w:rsidR="00DC018B" w:rsidRDefault="00DC018B" w:rsidP="00DD6A59">
      <w:pPr>
        <w:spacing w:after="0" w:line="240" w:lineRule="auto"/>
      </w:pPr>
      <w:r>
        <w:separator/>
      </w:r>
    </w:p>
  </w:footnote>
  <w:footnote w:type="continuationSeparator" w:id="0">
    <w:p w14:paraId="18936C4B" w14:textId="77777777" w:rsidR="00DC018B" w:rsidRDefault="00DC018B" w:rsidP="00DD6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2F4C"/>
    <w:rsid w:val="00087A16"/>
    <w:rsid w:val="00096754"/>
    <w:rsid w:val="000F5A7D"/>
    <w:rsid w:val="00104A1A"/>
    <w:rsid w:val="001C4444"/>
    <w:rsid w:val="0021537B"/>
    <w:rsid w:val="00254035"/>
    <w:rsid w:val="002C61B7"/>
    <w:rsid w:val="00327D8D"/>
    <w:rsid w:val="00340991"/>
    <w:rsid w:val="003B3CEC"/>
    <w:rsid w:val="003D51FD"/>
    <w:rsid w:val="003E58F9"/>
    <w:rsid w:val="00454264"/>
    <w:rsid w:val="00460A88"/>
    <w:rsid w:val="00466873"/>
    <w:rsid w:val="004A6788"/>
    <w:rsid w:val="004D6FF3"/>
    <w:rsid w:val="0050795E"/>
    <w:rsid w:val="005208EF"/>
    <w:rsid w:val="0058533B"/>
    <w:rsid w:val="005B6A3A"/>
    <w:rsid w:val="006157E5"/>
    <w:rsid w:val="006C6C2B"/>
    <w:rsid w:val="006F0727"/>
    <w:rsid w:val="00785A87"/>
    <w:rsid w:val="007954E8"/>
    <w:rsid w:val="007F6F03"/>
    <w:rsid w:val="0080790F"/>
    <w:rsid w:val="00882F4C"/>
    <w:rsid w:val="008E1A0E"/>
    <w:rsid w:val="00952C4D"/>
    <w:rsid w:val="00B36340"/>
    <w:rsid w:val="00B86DF5"/>
    <w:rsid w:val="00BB5735"/>
    <w:rsid w:val="00C34801"/>
    <w:rsid w:val="00CB39A4"/>
    <w:rsid w:val="00D531A9"/>
    <w:rsid w:val="00D65AA4"/>
    <w:rsid w:val="00DC018B"/>
    <w:rsid w:val="00DD6A59"/>
    <w:rsid w:val="00E10376"/>
    <w:rsid w:val="00F604D8"/>
    <w:rsid w:val="00F94E4C"/>
    <w:rsid w:val="00FC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804F"/>
  <w15:docId w15:val="{4665317C-020A-4FC2-8688-67F4C6E9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A3A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E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A59"/>
  </w:style>
  <w:style w:type="paragraph" w:styleId="Footer">
    <w:name w:val="footer"/>
    <w:basedOn w:val="Normal"/>
    <w:link w:val="FooterChar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F1D85-AF4D-44F3-A5CF-72DC8BA21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7</Words>
  <Characters>11385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OM</Company>
  <LinksUpToDate>false</LinksUpToDate>
  <CharactersWithSpaces>1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Samson Oyebanjo</cp:lastModifiedBy>
  <cp:revision>33</cp:revision>
  <cp:lastPrinted>2021-04-02T00:42:00Z</cp:lastPrinted>
  <dcterms:created xsi:type="dcterms:W3CDTF">2021-04-01T03:39:00Z</dcterms:created>
  <dcterms:modified xsi:type="dcterms:W3CDTF">2021-09-17T16:53:00Z</dcterms:modified>
</cp:coreProperties>
</file>